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73059" w14:textId="77777777" w:rsidR="00F64E39" w:rsidRDefault="00F64E39" w:rsidP="00F64E39">
      <w:pPr>
        <w:pBdr>
          <w:top w:val="none" w:sz="4" w:space="3" w:color="000000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bookmarkStart w:id="0" w:name="_GoBack"/>
      <w:bookmarkEnd w:id="0"/>
      <w:r w:rsidRPr="005456E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itle: </w:t>
      </w:r>
      <w:r w:rsidRPr="005456E1">
        <w:rPr>
          <w:rFonts w:ascii="Times New Roman" w:hAnsi="Times New Roman" w:cs="Times New Roman"/>
          <w:color w:val="000000"/>
          <w:sz w:val="24"/>
          <w:szCs w:val="24"/>
          <w:lang w:val="en-US"/>
        </w:rPr>
        <w:t>Summer diarrhea in children: a</w:t>
      </w:r>
      <w:r w:rsidRPr="005456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monocentric </w:t>
      </w:r>
      <w:r w:rsidRPr="005456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rench epidemiological observational study.</w:t>
      </w:r>
    </w:p>
    <w:p w14:paraId="08E6898C" w14:textId="77777777" w:rsidR="00F64E39" w:rsidRPr="00C11B9E" w:rsidRDefault="00F64E39" w:rsidP="00F64E39">
      <w:pPr>
        <w:pBdr>
          <w:top w:val="none" w:sz="4" w:space="3" w:color="000000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Running</w:t>
      </w:r>
      <w:r w:rsidRPr="00C11B9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itle</w:t>
      </w:r>
      <w:r w:rsidRPr="00C11B9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fectious</w:t>
      </w:r>
      <w:r w:rsidRPr="00C11B9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ummer diarrhea in childre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0F3770B8" w14:textId="77777777" w:rsidR="00F64E39" w:rsidRPr="00D47309" w:rsidRDefault="00F64E39" w:rsidP="00F64E39">
      <w:pPr>
        <w:pBdr>
          <w:top w:val="none" w:sz="4" w:space="3" w:color="000000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D085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uthors: 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Camille Mallier, M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,$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amp; Elisa Creuzet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,$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Céline Lamber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MSc</w:t>
      </w:r>
      <w:r w:rsidRPr="00BD085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Julien Delmas, PharmD, PhD</w:t>
      </w:r>
      <w:r w:rsidRPr="00BD085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Audrey Mirand, PharmD, PhD</w:t>
      </w:r>
      <w:r w:rsidRPr="00BD085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,6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Emmanuelle Rochet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PhD</w:t>
      </w:r>
      <w:r w:rsidRPr="00BD085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7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Stéphane Valot, Pharm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8,9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Maxime Moniot, PharmD</w:t>
      </w:r>
      <w:r w:rsidRPr="00BD085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rédéric</w:t>
      </w:r>
      <w:r w:rsidRPr="00645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alle, PharmD, Ph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8,9,10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Cécile</w:t>
      </w:r>
      <w:r w:rsidRPr="00645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enquell, PharmD, PhD</w:t>
      </w:r>
      <w:r w:rsidRPr="00A13AB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,6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Etienne Merlin, MD, PhD</w:t>
      </w:r>
      <w:r w:rsidRPr="00A13AB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,7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Philippe Poirier, PharmD, Ph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1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Matthieu Verdan, M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BD085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,§</w:t>
      </w:r>
      <w:r w:rsidRPr="00BD08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amp; Céline Nourrisson, PharmD, Ph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1,§,*</w:t>
      </w:r>
    </w:p>
    <w:p w14:paraId="3D76603F" w14:textId="77777777" w:rsidR="00F64E39" w:rsidRDefault="00F64E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723A6B3" w14:textId="2792954D" w:rsidR="00E40DB0" w:rsidRPr="00A32016" w:rsidRDefault="000348E3" w:rsidP="00C4372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20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s</w:t>
      </w:r>
    </w:p>
    <w:p w14:paraId="76B2D9E4" w14:textId="17015159" w:rsidR="000348E3" w:rsidRPr="008B7564" w:rsidRDefault="00D9026A" w:rsidP="00C43728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>Table </w:t>
      </w:r>
      <w:r w:rsidR="000348E3" w:rsidRPr="00A32016">
        <w:rPr>
          <w:rFonts w:ascii="Times New Roman" w:hAnsi="Times New Roman" w:cs="Times New Roman"/>
          <w:b/>
          <w:sz w:val="20"/>
          <w:szCs w:val="24"/>
          <w:lang w:val="en-US"/>
        </w:rPr>
        <w:t>S</w:t>
      </w:r>
      <w:r w:rsidR="00686599">
        <w:rPr>
          <w:rFonts w:ascii="Times New Roman" w:hAnsi="Times New Roman" w:cs="Times New Roman"/>
          <w:b/>
          <w:sz w:val="20"/>
          <w:szCs w:val="24"/>
          <w:lang w:val="en-US"/>
        </w:rPr>
        <w:t>1</w:t>
      </w:r>
      <w:r w:rsidR="000348E3" w:rsidRPr="00A32016">
        <w:rPr>
          <w:rFonts w:ascii="Times New Roman" w:hAnsi="Times New Roman" w:cs="Times New Roman"/>
          <w:b/>
          <w:sz w:val="20"/>
          <w:szCs w:val="24"/>
          <w:lang w:val="en-US"/>
        </w:rPr>
        <w:t xml:space="preserve">. </w:t>
      </w:r>
      <w:r w:rsidR="000348E3" w:rsidRPr="00A32016">
        <w:rPr>
          <w:rFonts w:ascii="Times New Roman" w:hAnsi="Times New Roman" w:cs="Times New Roman"/>
          <w:sz w:val="20"/>
          <w:szCs w:val="24"/>
          <w:lang w:val="en-US"/>
        </w:rPr>
        <w:t>Main characteristics of the population (n=95 patients)</w:t>
      </w:r>
      <w:r w:rsidR="00C7236B">
        <w:rPr>
          <w:rFonts w:ascii="Times New Roman" w:hAnsi="Times New Roman" w:cs="Times New Roman"/>
          <w:sz w:val="20"/>
          <w:szCs w:val="24"/>
          <w:lang w:val="en-US"/>
        </w:rPr>
        <w:t>,</w:t>
      </w:r>
      <w:r w:rsidR="00C43728">
        <w:rPr>
          <w:rFonts w:ascii="Times New Roman" w:hAnsi="Times New Roman" w:cs="Times New Roman"/>
          <w:sz w:val="20"/>
          <w:szCs w:val="24"/>
          <w:lang w:val="en-US"/>
        </w:rPr>
        <w:t xml:space="preserve"> according to the </w:t>
      </w:r>
      <w:r w:rsidR="00C7236B">
        <w:rPr>
          <w:rFonts w:ascii="Times New Roman" w:hAnsi="Times New Roman" w:cs="Times New Roman"/>
          <w:sz w:val="20"/>
          <w:szCs w:val="24"/>
          <w:lang w:val="en-US"/>
        </w:rPr>
        <w:t>year</w:t>
      </w:r>
      <w:r w:rsidR="000348E3" w:rsidRPr="00A32016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5B55F534" w14:textId="7BAEEDF6" w:rsidR="00324966" w:rsidRDefault="00324966" w:rsidP="00324966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>Table S2</w:t>
      </w:r>
      <w:r w:rsidRPr="00A32016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A32016">
        <w:rPr>
          <w:lang w:val="en-US"/>
        </w:rPr>
        <w:t xml:space="preserve"> </w:t>
      </w:r>
      <w:r w:rsidRPr="00A32016">
        <w:rPr>
          <w:rFonts w:ascii="Times New Roman" w:hAnsi="Times New Roman" w:cs="Times New Roman"/>
          <w:sz w:val="20"/>
          <w:szCs w:val="24"/>
          <w:lang w:val="en-US"/>
        </w:rPr>
        <w:t>Simultaneous detection of multiple patho</w:t>
      </w:r>
      <w:r>
        <w:rPr>
          <w:rFonts w:ascii="Times New Roman" w:hAnsi="Times New Roman" w:cs="Times New Roman"/>
          <w:sz w:val="20"/>
          <w:szCs w:val="24"/>
          <w:lang w:val="en-US"/>
        </w:rPr>
        <w:t>gens (n=40</w:t>
      </w:r>
      <w:r w:rsidRPr="00A32016">
        <w:rPr>
          <w:rFonts w:ascii="Times New Roman" w:hAnsi="Times New Roman" w:cs="Times New Roman"/>
          <w:sz w:val="20"/>
          <w:szCs w:val="24"/>
          <w:lang w:val="en-US"/>
        </w:rPr>
        <w:t>) and their frequency</w:t>
      </w:r>
      <w:r>
        <w:rPr>
          <w:rFonts w:ascii="Times New Roman" w:hAnsi="Times New Roman" w:cs="Times New Roman"/>
          <w:sz w:val="20"/>
          <w:szCs w:val="24"/>
          <w:lang w:val="en-US"/>
        </w:rPr>
        <w:t>, according to the year.</w:t>
      </w:r>
    </w:p>
    <w:p w14:paraId="7DFFD625" w14:textId="76901A18" w:rsidR="003954B9" w:rsidRPr="008B7564" w:rsidRDefault="003954B9" w:rsidP="003954B9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>Table </w:t>
      </w:r>
      <w:r w:rsidRPr="00A32016">
        <w:rPr>
          <w:rFonts w:ascii="Times New Roman" w:hAnsi="Times New Roman" w:cs="Times New Roman"/>
          <w:b/>
          <w:sz w:val="20"/>
          <w:szCs w:val="24"/>
          <w:lang w:val="en-US"/>
        </w:rPr>
        <w:t>S</w:t>
      </w:r>
      <w:r w:rsidR="00324966">
        <w:rPr>
          <w:rFonts w:ascii="Times New Roman" w:hAnsi="Times New Roman" w:cs="Times New Roman"/>
          <w:b/>
          <w:sz w:val="20"/>
          <w:szCs w:val="24"/>
          <w:lang w:val="en-US"/>
        </w:rPr>
        <w:t>3</w:t>
      </w:r>
      <w:r w:rsidRPr="00A32016">
        <w:rPr>
          <w:rFonts w:ascii="Times New Roman" w:hAnsi="Times New Roman" w:cs="Times New Roman"/>
          <w:b/>
          <w:sz w:val="20"/>
          <w:szCs w:val="24"/>
          <w:lang w:val="en-US"/>
        </w:rPr>
        <w:t xml:space="preserve">. </w:t>
      </w:r>
      <w:r w:rsidR="008B7564" w:rsidRPr="008B7564">
        <w:rPr>
          <w:rFonts w:ascii="Times New Roman" w:hAnsi="Times New Roman" w:cs="Times New Roman"/>
          <w:sz w:val="20"/>
          <w:szCs w:val="24"/>
          <w:lang w:val="en-US"/>
        </w:rPr>
        <w:t>Symptoms reported or present at admission, according to the number of pathogens</w:t>
      </w:r>
      <w:r w:rsidR="00B851BF">
        <w:rPr>
          <w:rFonts w:ascii="Times New Roman" w:hAnsi="Times New Roman" w:cs="Times New Roman"/>
          <w:sz w:val="20"/>
          <w:szCs w:val="24"/>
          <w:lang w:val="en-US"/>
        </w:rPr>
        <w:t xml:space="preserve"> (n=77)</w:t>
      </w:r>
      <w:r w:rsidRPr="008B7564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4FD3D5D8" w14:textId="77777777" w:rsidR="00C43728" w:rsidRPr="00C43728" w:rsidRDefault="00C43728" w:rsidP="00C437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BF9929" w14:textId="77777777" w:rsidR="00C43728" w:rsidRPr="00C43728" w:rsidRDefault="00C43728" w:rsidP="00C43728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C43728" w:rsidRPr="00C43728" w:rsidSect="00C4372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6B36A16" w14:textId="1A9CE272" w:rsidR="000348E3" w:rsidRPr="00A32016" w:rsidRDefault="000348E3" w:rsidP="00C4372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50B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</w:t>
      </w:r>
      <w:r w:rsidR="00B81160" w:rsidRPr="001D50B7">
        <w:rPr>
          <w:rFonts w:ascii="Times New Roman" w:hAnsi="Times New Roman" w:cs="Times New Roman"/>
          <w:b/>
          <w:sz w:val="20"/>
          <w:szCs w:val="20"/>
          <w:lang w:val="en-US"/>
        </w:rPr>
        <w:t> </w:t>
      </w:r>
      <w:r w:rsidR="00686599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1D50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686599">
        <w:rPr>
          <w:rFonts w:ascii="Times New Roman" w:hAnsi="Times New Roman" w:cs="Times New Roman"/>
          <w:b/>
          <w:sz w:val="20"/>
          <w:szCs w:val="20"/>
          <w:lang w:val="en-US"/>
        </w:rPr>
        <w:t>Main characteristics of the population (n=95 patients)</w:t>
      </w:r>
      <w:r w:rsidR="00C7236B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C437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ccording to the </w:t>
      </w:r>
      <w:r w:rsidR="00C7236B">
        <w:rPr>
          <w:rFonts w:ascii="Times New Roman" w:hAnsi="Times New Roman" w:cs="Times New Roman"/>
          <w:b/>
          <w:sz w:val="20"/>
          <w:szCs w:val="20"/>
          <w:lang w:val="en-US"/>
        </w:rPr>
        <w:t>year</w:t>
      </w:r>
      <w:r w:rsidRPr="0068659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4C01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0149" w:rsidRPr="00A32016">
        <w:rPr>
          <w:rFonts w:ascii="Times New Roman" w:hAnsi="Times New Roman" w:cs="Times New Roman"/>
          <w:sz w:val="20"/>
          <w:szCs w:val="20"/>
          <w:lang w:val="en-US"/>
        </w:rPr>
        <w:t>Data are presented as number of patients (percentages) or median [25th; 75th percentiles].</w:t>
      </w:r>
      <w:r w:rsidR="001D50B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51884" w:rsidRPr="00F51884">
        <w:rPr>
          <w:rFonts w:ascii="Times New Roman" w:hAnsi="Times New Roman" w:cs="Times New Roman"/>
          <w:sz w:val="20"/>
          <w:szCs w:val="20"/>
          <w:lang w:val="en-US"/>
        </w:rPr>
        <w:t>In the first column, “n” is the number of available data in each group (</w:t>
      </w:r>
      <w:r w:rsidR="00F51884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="00F51884" w:rsidRPr="00F51884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F51884">
        <w:rPr>
          <w:rFonts w:ascii="Times New Roman" w:hAnsi="Times New Roman" w:cs="Times New Roman"/>
          <w:sz w:val="20"/>
          <w:szCs w:val="20"/>
          <w:lang w:val="en-US"/>
        </w:rPr>
        <w:t>2019/2020</w:t>
      </w:r>
      <w:r w:rsidR="00F51884" w:rsidRPr="00F51884">
        <w:rPr>
          <w:rFonts w:ascii="Times New Roman" w:hAnsi="Times New Roman" w:cs="Times New Roman"/>
          <w:sz w:val="20"/>
          <w:szCs w:val="20"/>
          <w:lang w:val="en-US"/>
        </w:rPr>
        <w:t>) when there is missing data.</w:t>
      </w:r>
      <w:r w:rsidR="00F518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0149" w:rsidRPr="00A3201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1D50B7">
        <w:rPr>
          <w:rFonts w:ascii="Times New Roman" w:hAnsi="Times New Roman" w:cs="Times New Roman"/>
          <w:sz w:val="20"/>
          <w:szCs w:val="20"/>
          <w:lang w:val="en-US"/>
        </w:rPr>
        <w:t> V</w:t>
      </w:r>
      <w:r w:rsidR="004C0149" w:rsidRPr="00A32016">
        <w:rPr>
          <w:rFonts w:ascii="Times New Roman" w:hAnsi="Times New Roman" w:cs="Times New Roman"/>
          <w:sz w:val="20"/>
          <w:szCs w:val="20"/>
          <w:lang w:val="en-US"/>
        </w:rPr>
        <w:t>accination not compulsory in France but recommended</w:t>
      </w:r>
      <w:r w:rsidR="001D50B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lledutableau1"/>
        <w:tblW w:w="85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1417"/>
        <w:gridCol w:w="1417"/>
        <w:gridCol w:w="1417"/>
      </w:tblGrid>
      <w:tr w:rsidR="0003707A" w:rsidRPr="006A54E6" w14:paraId="57A590AA" w14:textId="229339AF" w:rsidTr="0003707A">
        <w:trPr>
          <w:trHeight w:val="282"/>
          <w:tblHeader/>
          <w:jc w:val="center"/>
        </w:trPr>
        <w:tc>
          <w:tcPr>
            <w:tcW w:w="42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798FE4" w14:textId="77777777" w:rsidR="0003707A" w:rsidRPr="006A54E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6DCE47" w14:textId="52D8AAFB" w:rsidR="0003707A" w:rsidRPr="006A54E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A54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  <w:p w14:paraId="33A83928" w14:textId="448F42EC" w:rsidR="0003707A" w:rsidRPr="006A54E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A54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808B6E" w14:textId="0713DB58" w:rsidR="0003707A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9</w:t>
            </w:r>
          </w:p>
          <w:p w14:paraId="5D3D730C" w14:textId="15B22928" w:rsidR="0003707A" w:rsidRPr="006A54E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72</w:t>
            </w:r>
            <w:r w:rsidR="000370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FB30CE" w14:textId="62F872E7" w:rsidR="0003707A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20</w:t>
            </w:r>
          </w:p>
          <w:p w14:paraId="3A7F24C3" w14:textId="63648B9D" w:rsidR="0003707A" w:rsidRDefault="0003707A" w:rsidP="004809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</w:t>
            </w:r>
            <w:r w:rsidR="004809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03707A" w:rsidRPr="00A32016" w14:paraId="4E8EF96E" w14:textId="2043B969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61FBE0" w14:textId="07B5F771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mographic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8B185" w14:textId="04D06F59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ACA9A3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182C28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A32016" w14:paraId="4565291A" w14:textId="0A3B27D9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7BFDBF" w14:textId="3159700F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C24886" w14:textId="6BC4225F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98AE50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CA378A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A32016" w14:paraId="3F4BEFD2" w14:textId="0040464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7F1CDD3" w14:textId="795C02E6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2722040" w14:textId="2EAA7049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640BE5A" w14:textId="25EC35F5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2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5BB233A" w14:textId="6F7F10FB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8.7)</w:t>
            </w:r>
          </w:p>
        </w:tc>
      </w:tr>
      <w:tr w:rsidR="0003707A" w:rsidRPr="00A32016" w14:paraId="162609C3" w14:textId="55FAAB7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BD0F1C6" w14:textId="0D09359E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months to 2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9D832EA" w14:textId="5BA2618F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BCC9EEF" w14:textId="71DEBEBC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47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8AC2BAF" w14:textId="48FE851C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0.4)</w:t>
            </w:r>
          </w:p>
        </w:tc>
      </w:tr>
      <w:tr w:rsidR="0003707A" w:rsidRPr="00A32016" w14:paraId="420F8931" w14:textId="4262842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E0A2D52" w14:textId="71909994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to 5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779ADDB" w14:textId="7F858EE6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4105B4" w14:textId="09481E1F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25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0B2105B" w14:textId="67455644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4.8)</w:t>
            </w:r>
          </w:p>
        </w:tc>
      </w:tr>
      <w:tr w:rsidR="0003707A" w:rsidRPr="00A32016" w14:paraId="0FABD2E6" w14:textId="19BEE5E7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CDCBA4F" w14:textId="3AF4FACB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    ≥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AE43401" w14:textId="41C81999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54700FD" w14:textId="2EB84D6D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5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7ABF900" w14:textId="6A0B5966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6.1)</w:t>
            </w:r>
          </w:p>
        </w:tc>
      </w:tr>
      <w:tr w:rsidR="0003707A" w:rsidRPr="00A32016" w14:paraId="765C9631" w14:textId="03D1DC85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D7EA659" w14:textId="3E01201B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C067D8" w14:textId="348AC8C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0C222AC" w14:textId="234D04BE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61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6999170" w14:textId="5CBBA66B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47.8)</w:t>
            </w:r>
          </w:p>
        </w:tc>
      </w:tr>
      <w:tr w:rsidR="0003707A" w:rsidRPr="00A32016" w14:paraId="55F3BD15" w14:textId="620EEB8E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03AA25B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idence departmen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734A3D" w14:textId="109AA32C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9E17C6F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9EF6FF0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5D2CB2" w14:paraId="2A069D1D" w14:textId="5D6AE99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02A9ADF1" w14:textId="5360B448" w:rsidR="0003707A" w:rsidRPr="006A54E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ion where the hospital is located (Auvergne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82ABD3" w14:textId="4B45CECA" w:rsidR="0003707A" w:rsidRPr="006A54E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/92 (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229978E" w14:textId="6FF7BF33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97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D1479F9" w14:textId="0E6EFFA4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20 (100)</w:t>
            </w:r>
          </w:p>
        </w:tc>
      </w:tr>
      <w:tr w:rsidR="0003707A" w:rsidRPr="005D2CB2" w14:paraId="494F1CB4" w14:textId="64294214" w:rsidTr="0003707A">
        <w:trPr>
          <w:trHeight w:val="282"/>
          <w:jc w:val="center"/>
        </w:trPr>
        <w:tc>
          <w:tcPr>
            <w:tcW w:w="42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C63BBF" w14:textId="3FF10F30" w:rsidR="0003707A" w:rsidRPr="006A54E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artment where the hospital is located (Puy-de-Dôme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EF02E8" w14:textId="501AFA51" w:rsidR="0003707A" w:rsidRPr="006A54E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/92 (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6C9739" w14:textId="50719112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91.7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73A708" w14:textId="2FD73269" w:rsidR="0003707A" w:rsidRPr="00A32016" w:rsidRDefault="004809F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20 (95.0)</w:t>
            </w:r>
          </w:p>
        </w:tc>
      </w:tr>
      <w:tr w:rsidR="0003707A" w:rsidRPr="00A32016" w14:paraId="70DA29ED" w14:textId="23CB319A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95DCD6" w14:textId="66333DBB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cal dat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5BFC1" w14:textId="675497E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244D3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2EE3E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5D2CB2" w14:paraId="74C87824" w14:textId="751D30BA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D9DA9B" w14:textId="23951223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p to date compulsory vaccin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A42FBE" w14:textId="3601D496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/89 (8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5F5332" w14:textId="3FCD2DB1" w:rsidR="0003707A" w:rsidRPr="00A32016" w:rsidRDefault="005D167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/67 (8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EFCB41" w14:textId="3D5EA8CE" w:rsidR="0003707A" w:rsidRPr="00A32016" w:rsidRDefault="005D167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22 (86.4)</w:t>
            </w:r>
          </w:p>
        </w:tc>
      </w:tr>
      <w:tr w:rsidR="0003707A" w:rsidRPr="005D2CB2" w14:paraId="57E5A709" w14:textId="5BCB616A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5F6AC1D4" w14:textId="3407A29A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p to date vaccination against Rotavirus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9AD4E2" w14:textId="7F454C3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1 (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D38742E" w14:textId="737EC7F1" w:rsidR="0003707A" w:rsidRPr="00A32016" w:rsidRDefault="005D167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60 (3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278421C" w14:textId="61C951F9" w:rsidR="0003707A" w:rsidRPr="00A32016" w:rsidRDefault="005D167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1 (9.5)</w:t>
            </w:r>
          </w:p>
        </w:tc>
      </w:tr>
      <w:tr w:rsidR="0003707A" w:rsidRPr="00A32016" w14:paraId="4857EB19" w14:textId="5398BC27" w:rsidTr="0003707A">
        <w:trPr>
          <w:trHeight w:val="282"/>
          <w:jc w:val="center"/>
        </w:trPr>
        <w:tc>
          <w:tcPr>
            <w:tcW w:w="42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AFAF31" w14:textId="444559EA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mune deficiency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E0BA4E" w14:textId="2088DB81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5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2B195E" w14:textId="7FAD3B9E" w:rsidR="0003707A" w:rsidRPr="00A32016" w:rsidRDefault="005D167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72 (1.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6F1252" w14:textId="33D50B4B" w:rsidR="0003707A" w:rsidRPr="00A32016" w:rsidRDefault="005D167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3 (0.0)</w:t>
            </w:r>
          </w:p>
        </w:tc>
      </w:tr>
      <w:tr w:rsidR="0003707A" w:rsidRPr="00C26791" w14:paraId="48751FCE" w14:textId="650635D7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687F4" w14:textId="555CECDA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isk factors for contamination by digestive pathoge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A88F5" w14:textId="1F490FAF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B1EF9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5D402E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A32016" w14:paraId="1098CEDF" w14:textId="1EE88AA3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729F63" w14:textId="5F3B9BDF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ronage of collectiv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59798B" w14:textId="3D59A653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83 (4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7DB46A" w14:textId="7B6A0E99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66 (5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E6F4AF" w14:textId="2EBEEBBC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7 (29.4)</w:t>
            </w:r>
          </w:p>
        </w:tc>
      </w:tr>
      <w:tr w:rsidR="0003707A" w:rsidRPr="00A32016" w14:paraId="0FE9C143" w14:textId="6638AB2C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505204E4" w14:textId="2153A524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ildmind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5927D9C" w14:textId="334E9C6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39 (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27C50DC" w14:textId="3F0B709A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34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C35112D" w14:textId="6D221A89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.0)</w:t>
            </w:r>
          </w:p>
        </w:tc>
      </w:tr>
      <w:tr w:rsidR="0003707A" w:rsidRPr="00A32016" w14:paraId="33CD25A8" w14:textId="0620CDE4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5A7D6EC" w14:textId="2B06AD1E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urse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2ECDC52" w14:textId="69D3555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39 (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6D83577" w14:textId="34EBA0EF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34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9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C5B4FB7" w14:textId="487EA023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 (0.0)</w:t>
            </w:r>
          </w:p>
        </w:tc>
      </w:tr>
      <w:tr w:rsidR="0003707A" w:rsidRPr="00A32016" w14:paraId="44BB6D5C" w14:textId="6AB716CC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02A7F23" w14:textId="6F16EDD8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creation cent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95C4B23" w14:textId="6B7CD0D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39 (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9B63AE2" w14:textId="4E89B442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34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D513C6F" w14:textId="3CE11E2D" w:rsidR="0003707A" w:rsidRPr="00A32016" w:rsidRDefault="00972966" w:rsidP="0097296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5 (0.0)</w:t>
            </w:r>
          </w:p>
        </w:tc>
      </w:tr>
      <w:tr w:rsidR="0003707A" w:rsidRPr="00A32016" w14:paraId="1C060C62" w14:textId="4F9FE9D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55F2E9F" w14:textId="47B4686D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F8C7F8D" w14:textId="2E651F8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39 (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41A2F31" w14:textId="13D5341A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4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7C6502" w14:textId="5060F6E6" w:rsidR="0003707A" w:rsidRPr="00A32016" w:rsidRDefault="00972966" w:rsidP="0097296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.0)</w:t>
            </w:r>
          </w:p>
        </w:tc>
      </w:tr>
      <w:tr w:rsidR="0003707A" w:rsidRPr="005D2CB2" w14:paraId="269E6210" w14:textId="2DF59BBA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F15BC02" w14:textId="3A2C11D2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used in a home or a medical institu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FDA593D" w14:textId="787739E8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9 (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4A05896" w14:textId="753C810A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34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1E7CDA2" w14:textId="32ECBC95" w:rsidR="0003707A" w:rsidRPr="00A32016" w:rsidRDefault="0097296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</w:t>
            </w:r>
            <w:r w:rsidR="000B36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.0)</w:t>
            </w:r>
          </w:p>
        </w:tc>
      </w:tr>
      <w:tr w:rsidR="0003707A" w:rsidRPr="00A32016" w14:paraId="4807D35B" w14:textId="0FEBD51E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524BEAE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ectious contac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DB3DBE7" w14:textId="10F57E82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85 (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1DC5843" w14:textId="110E2831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67 (28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C5458B7" w14:textId="67288F9A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8 (16.7)</w:t>
            </w:r>
          </w:p>
        </w:tc>
      </w:tr>
      <w:tr w:rsidR="0003707A" w:rsidRPr="00A32016" w14:paraId="5704025E" w14:textId="051A9C96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F442ADD" w14:textId="5DAF65E9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bling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52D5434" w14:textId="3502F334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2 (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2BA07F1" w14:textId="7D836246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9 (52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B9C5091" w14:textId="60C91F03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 (66.7)</w:t>
            </w:r>
          </w:p>
        </w:tc>
      </w:tr>
      <w:tr w:rsidR="0003707A" w:rsidRPr="00A32016" w14:paraId="0694B771" w14:textId="39D79AD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FDBA1D2" w14:textId="7E1D3692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rent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7DBCEAE" w14:textId="4D38F1A6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2 (3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847FFED" w14:textId="345E0739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9 (31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9909A5F" w14:textId="1EB7A55C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 (33.3)</w:t>
            </w:r>
          </w:p>
        </w:tc>
      </w:tr>
      <w:tr w:rsidR="0003707A" w:rsidRPr="00A32016" w14:paraId="0FF9A36E" w14:textId="3B6BCDA1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24E0F71" w14:textId="2CE591F5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lose famil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7B32E07" w14:textId="1C9B4C64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2 (2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7C72A64" w14:textId="1647EFD9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9 (26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4562C05" w14:textId="064F8A26" w:rsidR="0003707A" w:rsidRPr="00A32016" w:rsidRDefault="00C004F0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 (33.3)</w:t>
            </w:r>
          </w:p>
        </w:tc>
      </w:tr>
      <w:tr w:rsidR="0003707A" w:rsidRPr="00A32016" w14:paraId="44820493" w14:textId="24707CE6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830A80C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tact with animal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DABD7C8" w14:textId="0CCE5F1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/82 (6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7AE123A" w14:textId="71385DCC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/65 (69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035C5A8" w14:textId="1A735E76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17 (52.9)</w:t>
            </w:r>
          </w:p>
        </w:tc>
      </w:tr>
      <w:tr w:rsidR="0003707A" w:rsidRPr="00A32016" w14:paraId="4805FF6C" w14:textId="2997E6C0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AF64B0D" w14:textId="41C385AF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AA0EC8" w14:textId="6421AE45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/54 (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9674F01" w14:textId="56FB9860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45 (73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1801ABB" w14:textId="0D118DF8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9 (55.6)</w:t>
            </w:r>
          </w:p>
        </w:tc>
      </w:tr>
      <w:tr w:rsidR="0003707A" w:rsidRPr="00A32016" w14:paraId="61D2DC20" w14:textId="0A44B5B1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924BA3D" w14:textId="02280F62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1096E23" w14:textId="7B277583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54 (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3E792F5" w14:textId="4DEEB0B6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45 (53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1768401" w14:textId="58FE0FA8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9 (66.7)</w:t>
            </w:r>
          </w:p>
        </w:tc>
      </w:tr>
      <w:tr w:rsidR="0003707A" w:rsidRPr="00A32016" w14:paraId="1FCE6834" w14:textId="1F7EF573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153A64B" w14:textId="63EC7A98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rm animal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11F7B6A" w14:textId="33D42ABC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54 (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61A137D" w14:textId="25AB7C32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45 (22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13D7ECF" w14:textId="3EC84DAD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9 (44.4)</w:t>
            </w:r>
          </w:p>
        </w:tc>
      </w:tr>
      <w:tr w:rsidR="0003707A" w:rsidRPr="00A32016" w14:paraId="54E8B3D2" w14:textId="2A35DA4D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C804C6F" w14:textId="0D35CC54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bbit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1012B58" w14:textId="6D7849C8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54 (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AA0F248" w14:textId="2558B294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45 (20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1E658A" w14:textId="56C78B3E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</w:tc>
      </w:tr>
      <w:tr w:rsidR="0003707A" w:rsidRPr="00A32016" w14:paraId="5A962161" w14:textId="19BB4EDD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E476C02" w14:textId="2C6A8324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ptil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5077813" w14:textId="3AB3758B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4 (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A6B6AB2" w14:textId="40359B32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5 (4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FF86FB9" w14:textId="638FA68D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 (0.0)</w:t>
            </w:r>
          </w:p>
        </w:tc>
      </w:tr>
      <w:tr w:rsidR="0003707A" w:rsidRPr="00A32016" w14:paraId="79353F68" w14:textId="5665C23A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9096221" w14:textId="04EC7427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uinea pig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8066AA0" w14:textId="5349E0BE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4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840C05" w14:textId="18F563D0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45 (0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619DCE" w14:textId="1902EE51" w:rsidR="0003707A" w:rsidRPr="00A32016" w:rsidRDefault="006A479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 (11.1)</w:t>
            </w:r>
          </w:p>
        </w:tc>
      </w:tr>
      <w:tr w:rsidR="0003707A" w:rsidRPr="005D2CB2" w14:paraId="6D3E7443" w14:textId="57989C15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0ACE7D55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sumption of unusual foods in the previous 2 month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EAAE5CB" w14:textId="543FCA64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81 (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ECC5CEF" w14:textId="5C774144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64 (14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6CFE19D" w14:textId="660FAD4F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7 (5.9)</w:t>
            </w:r>
          </w:p>
        </w:tc>
      </w:tr>
      <w:tr w:rsidR="0003707A" w:rsidRPr="00A32016" w14:paraId="2471E61E" w14:textId="2A2AD9B3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0FFF0E2D" w14:textId="55E2E73C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rtisanal dairy product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6CF941D" w14:textId="2E44315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0 (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3377A0E" w14:textId="0278A737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9 (66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0305E14" w14:textId="69B39197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0.0)</w:t>
            </w:r>
          </w:p>
        </w:tc>
      </w:tr>
      <w:tr w:rsidR="0003707A" w:rsidRPr="00A32016" w14:paraId="5A520F79" w14:textId="00E4D43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095CE9C" w14:textId="5B7BA4E7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etary diversific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E241BF9" w14:textId="09260711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0 (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B58B0AD" w14:textId="28E538EF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9A1A6E1" w14:textId="7CC5E297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0.0)</w:t>
            </w:r>
          </w:p>
        </w:tc>
      </w:tr>
      <w:tr w:rsidR="0003707A" w:rsidRPr="00A32016" w14:paraId="7E6B361A" w14:textId="732F0384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9288401" w14:textId="140D40CD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ild plant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5CD52F" w14:textId="12E9C19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0 (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2CD83A4" w14:textId="4E92BCC8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 (11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AF5747" w14:textId="6E611D4B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0.0)</w:t>
            </w:r>
          </w:p>
        </w:tc>
      </w:tr>
      <w:tr w:rsidR="0003707A" w:rsidRPr="00A32016" w14:paraId="7CDF2E54" w14:textId="33592F7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2076EF7" w14:textId="7EE4368A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el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238ECBF" w14:textId="2CB469FD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0 (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FFEEE29" w14:textId="1EADC1E1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 (11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002B479" w14:textId="0AF3A37E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 (0.0)</w:t>
            </w:r>
          </w:p>
        </w:tc>
      </w:tr>
      <w:tr w:rsidR="0003707A" w:rsidRPr="00A32016" w14:paraId="0F8582D3" w14:textId="460BD4F1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9014FA5" w14:textId="7CCDD152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ic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2591B9F" w14:textId="2052E83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0 (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1F6E5CE" w14:textId="3FD3C894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 (0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0972E65" w14:textId="3AC2AB42" w:rsidR="0003707A" w:rsidRPr="00A32016" w:rsidRDefault="00934063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 (100)</w:t>
            </w:r>
          </w:p>
        </w:tc>
      </w:tr>
      <w:tr w:rsidR="0003707A" w:rsidRPr="00A32016" w14:paraId="69CCFB6F" w14:textId="24C21B01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0FF886E3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thing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C5B68B6" w14:textId="27A3C054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/82 (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0556F0" w14:textId="7457956C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65 (64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3D12FE" w14:textId="5F0C3C94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17 (52.9)</w:t>
            </w:r>
          </w:p>
        </w:tc>
      </w:tr>
      <w:tr w:rsidR="0003707A" w:rsidRPr="00A32016" w14:paraId="00D5A02F" w14:textId="2B9F9583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7D6D20C" w14:textId="3172271B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ver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74518D0" w14:textId="50162663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51 (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A53E132" w14:textId="737CECC7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42 (14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F4A7F14" w14:textId="1A948788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 (11.1)</w:t>
            </w:r>
          </w:p>
        </w:tc>
      </w:tr>
      <w:tr w:rsidR="0003707A" w:rsidRPr="00A32016" w14:paraId="3FF54309" w14:textId="04117E4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E6EDC87" w14:textId="634B6066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ke or pond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0EFC64" w14:textId="7CCB95ED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51 (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D90C382" w14:textId="1DDE7980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42 (19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7E57C0D" w14:textId="7AE7ED00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 (0.0)</w:t>
            </w:r>
          </w:p>
        </w:tc>
      </w:tr>
      <w:tr w:rsidR="0003707A" w:rsidRPr="00A32016" w14:paraId="1DC00221" w14:textId="1D67F274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F198307" w14:textId="2530FC4A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a or ocea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0C4821A" w14:textId="2943AFDE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51 (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A05EC24" w14:textId="2E7C2079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42 (40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FB6C0D9" w14:textId="6AF68504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</w:tc>
      </w:tr>
      <w:tr w:rsidR="0003707A" w:rsidRPr="00A32016" w14:paraId="4E0619F4" w14:textId="4E1B2635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A1E67EE" w14:textId="035313F3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qua park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B85FB4A" w14:textId="24BE9A69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1 (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B8B19B" w14:textId="0E59DA1A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42 (11.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617FD95" w14:textId="2810BD70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 (0.0)</w:t>
            </w:r>
          </w:p>
        </w:tc>
      </w:tr>
      <w:tr w:rsidR="0003707A" w:rsidRPr="00A32016" w14:paraId="789B4299" w14:textId="4291A333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5B1E77D6" w14:textId="5DBE1EC4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nicipal swimming pool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AE8308C" w14:textId="3F3681E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51 (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FED98FE" w14:textId="254028B0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42 (40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1CD13B0" w14:textId="2965A7DA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 (22.2)</w:t>
            </w:r>
          </w:p>
        </w:tc>
      </w:tr>
      <w:tr w:rsidR="0003707A" w:rsidRPr="00A32016" w14:paraId="2617653D" w14:textId="60785C46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756DC51" w14:textId="06C9BD81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swimming pool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A4F0FA0" w14:textId="2922CAB2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51 (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DABE8BB" w14:textId="3BE52DB6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42 (54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89227FA" w14:textId="62177EF3" w:rsidR="0003707A" w:rsidRPr="00A32016" w:rsidRDefault="005B0BB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9 (88.9)</w:t>
            </w:r>
          </w:p>
        </w:tc>
      </w:tr>
      <w:tr w:rsidR="0003707A" w:rsidRPr="00A32016" w14:paraId="1E1ECB47" w14:textId="2A1E4643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0EB5CBB" w14:textId="13B2FF47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cent travel (&lt; 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months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0516866" w14:textId="36C6DC9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85 (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CAB9738" w14:textId="37C59B8C" w:rsidR="0003707A" w:rsidRPr="00A32016" w:rsidRDefault="00DF3B4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/68 (47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AEDA134" w14:textId="32ED1B28" w:rsidR="0003707A" w:rsidRPr="00A32016" w:rsidRDefault="00DF3B4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7 (11.8)</w:t>
            </w:r>
          </w:p>
        </w:tc>
      </w:tr>
      <w:tr w:rsidR="0003707A" w:rsidRPr="00A32016" w14:paraId="688F4C90" w14:textId="7CAFABE4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B3D8481" w14:textId="1854C301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21130F1" w14:textId="0609631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34 (6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46783E9" w14:textId="6089CC49" w:rsidR="0003707A" w:rsidRPr="00A32016" w:rsidRDefault="00DF3B4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32 (65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2715722" w14:textId="4BE6B4CD" w:rsidR="0003707A" w:rsidRPr="00A32016" w:rsidRDefault="00DF3B4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 (50.0)</w:t>
            </w:r>
          </w:p>
        </w:tc>
      </w:tr>
      <w:tr w:rsidR="0003707A" w:rsidRPr="00A32016" w14:paraId="25340386" w14:textId="2526E474" w:rsidTr="0003707A">
        <w:trPr>
          <w:trHeight w:val="282"/>
          <w:jc w:val="center"/>
        </w:trPr>
        <w:tc>
          <w:tcPr>
            <w:tcW w:w="42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4FA8F3" w14:textId="61AF2CC1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side of Franc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1163F2" w14:textId="312B928B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34 (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A5F737" w14:textId="216EF905" w:rsidR="0003707A" w:rsidRPr="00A32016" w:rsidRDefault="00DF3B4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32 (40.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97561C" w14:textId="16B95F4D" w:rsidR="0003707A" w:rsidRPr="00A32016" w:rsidRDefault="00DF3B4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 (50.0)</w:t>
            </w:r>
          </w:p>
        </w:tc>
      </w:tr>
      <w:tr w:rsidR="0003707A" w:rsidRPr="00C26791" w14:paraId="1D48891D" w14:textId="6EAD6EC9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753F7" w14:textId="268EFA0F" w:rsidR="0003707A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ymptoms reported or present at admi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CF0A4" w14:textId="01AC756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2C081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8BB1C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A32016" w14:paraId="6D49A1DF" w14:textId="612E4F4D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162858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uration of diarrhea (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16806D" w14:textId="6FA1BDE1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[1; 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3E0609" w14:textId="408622AA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[1; 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E84C48" w14:textId="74EC9DEF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[2; 5]</w:t>
            </w:r>
          </w:p>
        </w:tc>
      </w:tr>
      <w:tr w:rsidR="0003707A" w:rsidRPr="00C26791" w14:paraId="0E0B53F6" w14:textId="00605BA0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CD3E4C5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tools per 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7FC1DAE" w14:textId="2B42EBE6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242FF7F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B141E01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A32016" w14:paraId="1CB52599" w14:textId="3EC43D0E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3A0BD3C" w14:textId="4AC9FDE6" w:rsidR="0003707A" w:rsidRPr="00A32016" w:rsidRDefault="0003707A" w:rsidP="00806C7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88A1D5" w14:textId="16C0D512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BDCC117" w14:textId="314AB6B8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44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06B050" w14:textId="6323A921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9.1)</w:t>
            </w:r>
          </w:p>
        </w:tc>
      </w:tr>
      <w:tr w:rsidR="0003707A" w:rsidRPr="00A32016" w14:paraId="49BB9950" w14:textId="55479601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C70216A" w14:textId="0CDB9A12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5 and 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4BEE09C" w14:textId="7EBAC73C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7547B19" w14:textId="1A507FD2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1.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174F3C6" w14:textId="6A1C3B9D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4.8)</w:t>
            </w:r>
          </w:p>
        </w:tc>
      </w:tr>
      <w:tr w:rsidR="0003707A" w:rsidRPr="00A32016" w14:paraId="20C194EB" w14:textId="17CE6AE6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CF56755" w14:textId="1CE3E42B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89F67B" w14:textId="5E7A55BC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F6EB1ED" w14:textId="1D446000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23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8515CB2" w14:textId="5827F410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6.1)</w:t>
            </w:r>
          </w:p>
        </w:tc>
      </w:tr>
      <w:tr w:rsidR="0003707A" w:rsidRPr="00A32016" w14:paraId="45728C91" w14:textId="28CBA7B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D7AB2BE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cus diarrhe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72805C8" w14:textId="04C4A85E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/92 (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142F28C" w14:textId="3847C348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71 (32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DD1EE3A" w14:textId="341B6E09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1 (33.3)</w:t>
            </w:r>
          </w:p>
        </w:tc>
      </w:tr>
      <w:tr w:rsidR="0003707A" w:rsidRPr="00A32016" w14:paraId="059AC70A" w14:textId="78DACF05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56877862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oody diarrhea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6221C0C" w14:textId="077BDB72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93 (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2F2F869" w14:textId="662CA4D7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5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8994F67" w14:textId="59BCBA66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21 (23.8)</w:t>
            </w:r>
          </w:p>
        </w:tc>
      </w:tr>
      <w:tr w:rsidR="0003707A" w:rsidRPr="00A32016" w14:paraId="654FC21F" w14:textId="59DB309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4291292" w14:textId="5896C6BD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6BA54AF" w14:textId="163800C4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6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8F7979B" w14:textId="1B5910AF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62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8F8810" w14:textId="42E1D301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65.2)</w:t>
            </w:r>
          </w:p>
        </w:tc>
      </w:tr>
      <w:tr w:rsidR="0003707A" w:rsidRPr="00A32016" w14:paraId="5BE68A19" w14:textId="78B2DEEF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539DEF0" w14:textId="53B39B05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82A5AB5" w14:textId="1437732E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/59 (7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C5D40A3" w14:textId="6C68A780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44 (77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0C88C8A" w14:textId="03EC202C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5 (86.7)</w:t>
            </w:r>
          </w:p>
        </w:tc>
      </w:tr>
      <w:tr w:rsidR="0003707A" w:rsidRPr="00A32016" w14:paraId="6DF259F7" w14:textId="2EB8DE35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0EEC254" w14:textId="2D211E33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5 and 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2A20DA6" w14:textId="2E4A5E4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59 (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A6753E" w14:textId="05EEC70D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44 (13.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005A719" w14:textId="149AED69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5 (6.7)</w:t>
            </w:r>
          </w:p>
        </w:tc>
      </w:tr>
      <w:tr w:rsidR="0003707A" w:rsidRPr="00A32016" w14:paraId="5157F1BF" w14:textId="507F946C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E594267" w14:textId="6AAD81C9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15552D7" w14:textId="761007A9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9 (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0071B30" w14:textId="3456E06A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4 (9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E26E190" w14:textId="16929C2E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5 (6.7)</w:t>
            </w:r>
          </w:p>
        </w:tc>
      </w:tr>
      <w:tr w:rsidR="0003707A" w:rsidRPr="00A32016" w14:paraId="1F098063" w14:textId="1753B197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DD27379" w14:textId="163C8D15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ody temperature in °C</w:t>
            </w:r>
            <w:r w:rsidR="00893F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=84/63/2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A49C36" w14:textId="6002C2DF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[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; 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]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27DCED0" w14:textId="3473D349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3 [36.7; 37.9]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5B124B5" w14:textId="5A7D5BEE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5 [37.0; 38.0]</w:t>
            </w:r>
          </w:p>
        </w:tc>
      </w:tr>
      <w:tr w:rsidR="0003707A" w:rsidRPr="00A32016" w14:paraId="217F0E73" w14:textId="62CF1D40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D41C979" w14:textId="0D2FA0BF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ver (body temperature ≥ 38°C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6A05F91" w14:textId="2AC2B868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84 (19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416A65" w14:textId="0B294347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63 (17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E0FAE08" w14:textId="4906B7EF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21 (23.8)</w:t>
            </w:r>
          </w:p>
        </w:tc>
      </w:tr>
      <w:tr w:rsidR="0003707A" w:rsidRPr="00A32016" w14:paraId="73CF287D" w14:textId="6A11FE50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BE67DCF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47551C8" w14:textId="64FAD52D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/89 (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D6E786B" w14:textId="117E4BAF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68 (52.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B89147" w14:textId="352A2A2E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1 (57.1)</w:t>
            </w:r>
          </w:p>
        </w:tc>
      </w:tr>
      <w:tr w:rsidR="0003707A" w:rsidRPr="00A32016" w14:paraId="1FC435E0" w14:textId="38D89679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02FC7DF" w14:textId="40479D3E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umbilical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4139EEA" w14:textId="05D11C55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48 (5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2C82FCC" w14:textId="3999C061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36 (52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7C6A360" w14:textId="00F5EA66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2 (66.7)</w:t>
            </w:r>
          </w:p>
        </w:tc>
      </w:tr>
      <w:tr w:rsidR="0003707A" w:rsidRPr="00A32016" w14:paraId="3EBE79CE" w14:textId="02632E4F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02FEDB87" w14:textId="166833E2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63873C8" w14:textId="42389B75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48 (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340C9EA" w14:textId="5A7621A7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36 (27.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18ED6A" w14:textId="752DFFA7" w:rsidR="0003707A" w:rsidRPr="00A32016" w:rsidRDefault="00413B4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2 (16.7)</w:t>
            </w:r>
          </w:p>
        </w:tc>
      </w:tr>
      <w:tr w:rsidR="0003707A" w:rsidRPr="00A32016" w14:paraId="509BC3C6" w14:textId="03F55D04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24B0C8C" w14:textId="1DE086E5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loca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42D156E" w14:textId="10B0A249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48 (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CE29F8F" w14:textId="57E414F4" w:rsidR="0003707A" w:rsidRPr="00A32016" w:rsidRDefault="00E765E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36 (22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6347D91" w14:textId="6404BFF0" w:rsidR="0003707A" w:rsidRPr="00A32016" w:rsidRDefault="00E765E6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12 (33.3)</w:t>
            </w:r>
          </w:p>
        </w:tc>
      </w:tr>
      <w:tr w:rsidR="0003707A" w:rsidRPr="00A32016" w14:paraId="7CD6B4EF" w14:textId="0B712A96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57AF9264" w14:textId="40DEBCC8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hydr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58FE87D" w14:textId="7D820F27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0997E29" w14:textId="6D536DB1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36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B8C1E19" w14:textId="6F30F832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56.5)</w:t>
            </w:r>
          </w:p>
        </w:tc>
      </w:tr>
      <w:tr w:rsidR="0003707A" w:rsidRPr="00A32016" w14:paraId="580062C7" w14:textId="0E74C3E8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D514482" w14:textId="09C2BFB9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cent weight los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1BE2E3A" w14:textId="56DC9EF1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/93 (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A9E87E6" w14:textId="21CB2E0F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54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D414647" w14:textId="0AB2ADF3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21 (71.4)</w:t>
            </w:r>
          </w:p>
        </w:tc>
      </w:tr>
      <w:tr w:rsidR="0003707A" w:rsidRPr="00A32016" w14:paraId="7FAD23CC" w14:textId="11827C7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1DA41DD" w14:textId="7946EE95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 of body we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D1D7F65" w14:textId="68CA799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54 (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9392E97" w14:textId="03C7F51C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39 (48.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D3BDEF" w14:textId="465FF0E9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5 (53.3)</w:t>
            </w:r>
          </w:p>
        </w:tc>
      </w:tr>
      <w:tr w:rsidR="0003707A" w:rsidRPr="005D2CB2" w14:paraId="2E49D4B0" w14:textId="2CFAB1BE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0434EB5" w14:textId="083D0810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5 and 10% of body we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12F4A80" w14:textId="3AA6666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54 (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0E27B45" w14:textId="2912DEA2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39 (33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E3A598B" w14:textId="69A9E725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15 (46.7)</w:t>
            </w:r>
          </w:p>
        </w:tc>
      </w:tr>
      <w:tr w:rsidR="0003707A" w:rsidRPr="00A32016" w14:paraId="7D413CB2" w14:textId="0BC2A24B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617122A7" w14:textId="5EA2A70E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% of body weigh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C4B3BC8" w14:textId="1CB23B48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54 (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D0EACD" w14:textId="53F3ADD0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39 (18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C1672C4" w14:textId="361561BD" w:rsidR="0003707A" w:rsidRPr="00A32016" w:rsidRDefault="00893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5 (0.0)</w:t>
            </w:r>
          </w:p>
        </w:tc>
      </w:tr>
      <w:tr w:rsidR="0003707A" w:rsidRPr="00A32016" w14:paraId="6F764280" w14:textId="4DA658B4" w:rsidTr="0003707A">
        <w:trPr>
          <w:trHeight w:val="282"/>
          <w:jc w:val="center"/>
        </w:trPr>
        <w:tc>
          <w:tcPr>
            <w:tcW w:w="42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ABDC8C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biotic treatment before admissio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38C1F8" w14:textId="7C98FACA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94 (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4E9F26" w14:textId="6736C04C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1.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92C17B" w14:textId="3A7C150D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2 (9.1)</w:t>
            </w:r>
          </w:p>
        </w:tc>
      </w:tr>
      <w:tr w:rsidR="0003707A" w:rsidRPr="00C26791" w14:paraId="34E8D441" w14:textId="51C598D8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7AF04" w14:textId="660AB718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dical care a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rgency depar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20B50" w14:textId="6195014F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5C8DB3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6F13AC" w14:textId="77777777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3707A" w:rsidRPr="00A32016" w14:paraId="1C3C33ED" w14:textId="2FFE4F25" w:rsidTr="0003707A">
        <w:trPr>
          <w:trHeight w:val="282"/>
          <w:jc w:val="center"/>
        </w:trPr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093CDE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ood samp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70FA39" w14:textId="018C54F7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B2EC0C" w14:textId="3B84E9B9" w:rsidR="0003707A" w:rsidRPr="00A32016" w:rsidRDefault="00C445C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56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152AAF" w14:textId="75073353" w:rsidR="0003707A" w:rsidRPr="00A32016" w:rsidRDefault="00C445C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73.9)</w:t>
            </w:r>
          </w:p>
        </w:tc>
      </w:tr>
      <w:tr w:rsidR="0003707A" w:rsidRPr="00A32016" w14:paraId="7FECB53C" w14:textId="096A8EDC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4CA0CF0F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034429F" w14:textId="7FA43CB4" w:rsidR="0003707A" w:rsidRPr="00A32016" w:rsidRDefault="0003707A" w:rsidP="00893F0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89C2F5A" w14:textId="45406DB6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54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E9E6DC1" w14:textId="53BDBEBA" w:rsidR="0003707A" w:rsidRPr="00A32016" w:rsidRDefault="003A4958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78.3)</w:t>
            </w:r>
          </w:p>
        </w:tc>
      </w:tr>
      <w:tr w:rsidR="0003707A" w:rsidRPr="00A32016" w14:paraId="6CEBD682" w14:textId="461B7AA1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36F1B915" w14:textId="2A17DCD6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stay (days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2561EE3" w14:textId="4EE880F5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1; 2]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D159219" w14:textId="7A13030F" w:rsidR="0003707A" w:rsidRDefault="00F60AE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1; 3]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D033024" w14:textId="4669499D" w:rsidR="0003707A" w:rsidRDefault="00F60AEE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1; 2]</w:t>
            </w:r>
          </w:p>
        </w:tc>
      </w:tr>
      <w:tr w:rsidR="0003707A" w:rsidRPr="00A32016" w14:paraId="67FDA9ED" w14:textId="4E3DB037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77248AF8" w14:textId="24CF3028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24 hour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FF43E0F" w14:textId="48A81796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57 (40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952B475" w14:textId="06252F6A" w:rsidR="0003707A" w:rsidRDefault="00FA508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39 (38.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E27F7BA" w14:textId="5B989653" w:rsidR="0003707A" w:rsidRDefault="00FA508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8 (44.4)</w:t>
            </w:r>
          </w:p>
        </w:tc>
      </w:tr>
      <w:tr w:rsidR="0003707A" w:rsidRPr="005D2CB2" w14:paraId="1A6ED60D" w14:textId="5C7F3662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E9136BC" w14:textId="6F9BAD8B" w:rsidR="0003707A" w:rsidRPr="00A32016" w:rsidRDefault="0003707A" w:rsidP="00806C7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y in intensive care unit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3ED875E" w14:textId="739DB48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7 (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2218B0F" w14:textId="319A6299" w:rsidR="0003707A" w:rsidRPr="00A32016" w:rsidRDefault="00A61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9 (5.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11E9828" w14:textId="0AC56266" w:rsidR="0003707A" w:rsidRPr="00A32016" w:rsidRDefault="00A61F01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8 (0.0)</w:t>
            </w:r>
          </w:p>
        </w:tc>
      </w:tr>
      <w:tr w:rsidR="0003707A" w:rsidRPr="00A32016" w14:paraId="6EFE5693" w14:textId="602E0078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9166D57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ravascular filling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C6D7A6C" w14:textId="042278A2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56 (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0E07056" w14:textId="76FD4743" w:rsidR="0003707A" w:rsidRPr="00A32016" w:rsidRDefault="00082F55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38 (13.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E2C6811" w14:textId="6DA3D4B7" w:rsidR="0003707A" w:rsidRPr="00A32016" w:rsidRDefault="00082F55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8 (5.6)</w:t>
            </w:r>
          </w:p>
        </w:tc>
      </w:tr>
      <w:tr w:rsidR="0003707A" w:rsidRPr="00A32016" w14:paraId="6717CE8B" w14:textId="06BE8A74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2E4C4156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travenous hydr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734481" w14:textId="397A8225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/56 (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329CC4F" w14:textId="1A3BDBC6" w:rsidR="0003707A" w:rsidRPr="00A32016" w:rsidRDefault="00082F55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38 (76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DFE5822" w14:textId="056B0DCE" w:rsidR="0003707A" w:rsidRPr="00A32016" w:rsidRDefault="00082F55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18 (100)</w:t>
            </w:r>
          </w:p>
        </w:tc>
      </w:tr>
      <w:tr w:rsidR="0003707A" w:rsidRPr="00A32016" w14:paraId="55ED0292" w14:textId="57A4317A" w:rsidTr="0003707A">
        <w:trPr>
          <w:trHeight w:val="282"/>
          <w:jc w:val="center"/>
        </w:trPr>
        <w:tc>
          <w:tcPr>
            <w:tcW w:w="4252" w:type="dxa"/>
            <w:tcBorders>
              <w:right w:val="single" w:sz="4" w:space="0" w:color="auto"/>
            </w:tcBorders>
            <w:vAlign w:val="center"/>
          </w:tcPr>
          <w:p w14:paraId="175BA7DB" w14:textId="77777777" w:rsidR="0003707A" w:rsidRPr="00A32016" w:rsidRDefault="0003707A" w:rsidP="00806C71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biotics prescriptio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432B9D" w14:textId="2BDF8E20" w:rsidR="0003707A" w:rsidRPr="00A32016" w:rsidRDefault="0003707A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56 (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AF66EC" w14:textId="053C2AED" w:rsidR="0003707A" w:rsidRPr="00A32016" w:rsidRDefault="0080323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38 (13.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1191F5" w14:textId="7047687D" w:rsidR="0003707A" w:rsidRPr="00A32016" w:rsidRDefault="0080323D" w:rsidP="00806C7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8 (11.1)</w:t>
            </w:r>
          </w:p>
        </w:tc>
      </w:tr>
    </w:tbl>
    <w:p w14:paraId="08108248" w14:textId="2D637DA2" w:rsidR="000348E3" w:rsidRPr="00A32016" w:rsidRDefault="000348E3" w:rsidP="0083484D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</w:p>
    <w:p w14:paraId="443C0A8D" w14:textId="77777777" w:rsidR="005D2CB2" w:rsidRDefault="005D2CB2" w:rsidP="00E40DB0">
      <w:pPr>
        <w:spacing w:after="0"/>
        <w:rPr>
          <w:rFonts w:ascii="Times New Roman" w:hAnsi="Times New Roman" w:cs="Times New Roman"/>
          <w:b/>
          <w:sz w:val="20"/>
          <w:szCs w:val="24"/>
          <w:lang w:val="en-US"/>
        </w:rPr>
        <w:sectPr w:rsidR="005D2CB2" w:rsidSect="00C4372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468AD90" w14:textId="7A5E3E34" w:rsidR="001A6BCE" w:rsidRDefault="00324966" w:rsidP="001A6BCE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lastRenderedPageBreak/>
        <w:t>Table S2</w:t>
      </w:r>
      <w:r w:rsidR="001A6BCE" w:rsidRPr="001E0D83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="001A6BCE" w:rsidRPr="001E0D83">
        <w:rPr>
          <w:b/>
          <w:lang w:val="en-US"/>
        </w:rPr>
        <w:t xml:space="preserve"> </w:t>
      </w:r>
      <w:r w:rsidR="001A6BCE" w:rsidRPr="001E0D83">
        <w:rPr>
          <w:rFonts w:ascii="Times New Roman" w:hAnsi="Times New Roman" w:cs="Times New Roman"/>
          <w:b/>
          <w:sz w:val="20"/>
          <w:szCs w:val="24"/>
          <w:lang w:val="en-US"/>
        </w:rPr>
        <w:t>Simultaneous detection of multiple pathogens (n=40) and their frequency, according to the year.</w:t>
      </w:r>
      <w:r w:rsidR="001A6BCE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1A6BCE" w:rsidRPr="00A32016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number of </w:t>
      </w:r>
      <w:r w:rsidR="001A6BCE">
        <w:rPr>
          <w:rFonts w:ascii="Times New Roman" w:hAnsi="Times New Roman" w:cs="Times New Roman"/>
          <w:sz w:val="20"/>
          <w:szCs w:val="20"/>
          <w:lang w:val="en-US"/>
        </w:rPr>
        <w:t>stool</w:t>
      </w:r>
      <w:r w:rsidR="001A6BCE" w:rsidRPr="00A32016">
        <w:rPr>
          <w:rFonts w:ascii="Times New Roman" w:hAnsi="Times New Roman" w:cs="Times New Roman"/>
          <w:sz w:val="20"/>
          <w:szCs w:val="20"/>
          <w:lang w:val="en-US"/>
        </w:rPr>
        <w:t xml:space="preserve"> (percentages)</w:t>
      </w:r>
      <w:r w:rsidR="001A6BC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868"/>
        <w:gridCol w:w="1134"/>
        <w:gridCol w:w="1134"/>
        <w:gridCol w:w="1134"/>
      </w:tblGrid>
      <w:tr w:rsidR="001A6BCE" w:rsidRPr="00A32016" w14:paraId="556CE400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 w14:paraId="1ED764FA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fection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849815E" w14:textId="5AB9AF57" w:rsidR="001A6BCE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46F4D5F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9C1C810" w14:textId="77777777" w:rsidR="001A6BCE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9</w:t>
            </w:r>
          </w:p>
          <w:p w14:paraId="5A24EB66" w14:textId="77777777" w:rsidR="001A6BCE" w:rsidRPr="00A32016" w:rsidDel="001E0D83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3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5677CDF" w14:textId="77777777" w:rsidR="001A6BCE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0</w:t>
            </w:r>
          </w:p>
          <w:p w14:paraId="7E2E6886" w14:textId="77777777" w:rsidR="001A6BCE" w:rsidRPr="00A32016" w:rsidDel="001E0D83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6)</w:t>
            </w:r>
          </w:p>
        </w:tc>
      </w:tr>
      <w:tr w:rsidR="001A6BCE" w:rsidRPr="00A32016" w14:paraId="542AED15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none" w:sz="4" w:space="0" w:color="000000"/>
              <w:right w:val="single" w:sz="4" w:space="0" w:color="auto"/>
            </w:tcBorders>
            <w:vAlign w:val="center"/>
          </w:tcPr>
          <w:p w14:paraId="4D73AFA3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ral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6A25DFA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4A02B30F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11.8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649C1DAA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</w:tr>
      <w:tr w:rsidR="001A6BCE" w:rsidRPr="00A32016" w14:paraId="43EA0A11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0DD60ECE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virus + ente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802B5F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B0AFF3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FED0BC9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8D72CAE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04910552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virus + enterovirus + ast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A85D7C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BB3E7F4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FD63C6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39F4DD84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61D9E813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ovirus + ast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FA90B1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31AC081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457DE39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3B7CEE37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1E2DC43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virus + aden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7289881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B6F8679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086B93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6D043FE4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none" w:sz="4" w:space="0" w:color="000000"/>
              <w:right w:val="single" w:sz="4" w:space="0" w:color="auto"/>
            </w:tcBorders>
            <w:vAlign w:val="center"/>
          </w:tcPr>
          <w:p w14:paraId="42CB8F65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cterial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1648E03F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04CFA077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(17.6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2C4BA4F6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(33.3)</w:t>
            </w:r>
          </w:p>
        </w:tc>
      </w:tr>
      <w:tr w:rsidR="001A6BCE" w:rsidRPr="00A32016" w14:paraId="53915A66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5713F574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H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nella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33BC451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8B2ACE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99F692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A54D872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0A45F079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H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bacter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3826F746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9E8FD70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A4F96B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032C2F73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14006695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nella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E6C1B7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465E2E5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3BE360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A6BCE" w:rsidRPr="00A32016" w14:paraId="04E12393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124EE06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bacter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0CC2C35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03C8B770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4631F06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A6BCE" w:rsidRPr="009449AC" w14:paraId="3B0CBD72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il"/>
              <w:right w:val="single" w:sz="4" w:space="0" w:color="auto"/>
            </w:tcBorders>
            <w:vAlign w:val="center"/>
          </w:tcPr>
          <w:p w14:paraId="4C1E64B1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asitic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il"/>
            </w:tcBorders>
            <w:vAlign w:val="center"/>
          </w:tcPr>
          <w:p w14:paraId="4509AD2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il"/>
            </w:tcBorders>
            <w:vAlign w:val="center"/>
          </w:tcPr>
          <w:p w14:paraId="1F4546C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il"/>
            </w:tcBorders>
            <w:vAlign w:val="center"/>
          </w:tcPr>
          <w:p w14:paraId="3FB9194F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 (0.0)</w:t>
            </w:r>
          </w:p>
        </w:tc>
      </w:tr>
      <w:tr w:rsidR="001A6BCE" w:rsidRPr="009449AC" w14:paraId="1A2E5DC3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2CC9EC5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yptosporidium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r w:rsidRPr="003B6E9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lastocys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</w:tcPr>
          <w:p w14:paraId="2EF3DC09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</w:tcPr>
          <w:p w14:paraId="5C4D117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</w:tcPr>
          <w:p w14:paraId="13A41E6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9449AC" w14:paraId="53FED896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none" w:sz="4" w:space="0" w:color="000000"/>
              <w:right w:val="single" w:sz="4" w:space="0" w:color="auto"/>
            </w:tcBorders>
            <w:vAlign w:val="center"/>
          </w:tcPr>
          <w:p w14:paraId="7FCFB23D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cterial and viral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5DF5DB66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 (4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3BEEC10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7 (50.0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517015B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16.7)</w:t>
            </w:r>
          </w:p>
        </w:tc>
      </w:tr>
      <w:tr w:rsidR="001A6BCE" w:rsidRPr="009449AC" w14:paraId="35922C6C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72C7E607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nella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enterovirus + no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9D09E30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3519D2F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D07F6C0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109F653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43BEEAB3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nella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aden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E3EA91A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4E9F64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E99E59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6DFC6FB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163B9C9B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nella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rota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7F3A09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286519E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9A054BE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A6BCE" w:rsidRPr="00A32016" w14:paraId="5D300D32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71E1495F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bacter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aden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AC8B89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315DAB0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17629D7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53CEA42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17772D2E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bacter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ente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20CF468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6092A8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38B224D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34F98CFF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2CF3B3C1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EC + ente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C43BB6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D79DC9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70FD209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408D9776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64A2D180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EC + rota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54C048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0576206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35860F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4FBAB119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12F863A2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EC + norovirus 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E13088E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B3C0D19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9CF45EE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645AF95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4828ECAA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EC + enterovirus + rota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50C14C4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B858955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CF24B75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32A57338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5A6DA624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bacter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no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3B8BAA11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780812B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8C397DA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285D6163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1041E9D6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mpylobacter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rota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BB47CF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662A57AF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172B38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7E935239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216DE0AB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H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nella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rota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0F50CCF7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29D3CA7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3D0B88FE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A32016" w14:paraId="4D8E0023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4C6440C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EC/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higella</w:t>
            </w: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rotavirus + enterovirus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52D7D90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D36EB3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EEB2241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9449AC" w14:paraId="6CD9BE6D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none" w:sz="4" w:space="0" w:color="000000"/>
              <w:right w:val="single" w:sz="4" w:space="0" w:color="auto"/>
            </w:tcBorders>
            <w:vAlign w:val="center"/>
          </w:tcPr>
          <w:p w14:paraId="5BA8278A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cterial and parasitic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5D01B764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 (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25E56480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11.8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6C4D4EE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(50.0)</w:t>
            </w:r>
          </w:p>
        </w:tc>
      </w:tr>
      <w:tr w:rsidR="001A6BCE" w:rsidRPr="009449AC" w14:paraId="504BF28E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none" w:sz="4" w:space="0" w:color="000000"/>
              <w:right w:val="single" w:sz="4" w:space="0" w:color="auto"/>
            </w:tcBorders>
            <w:vAlign w:val="center"/>
          </w:tcPr>
          <w:p w14:paraId="786B3DD3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H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yptosporidium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452FCCF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55D6658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</w:tcBorders>
            <w:vAlign w:val="center"/>
          </w:tcPr>
          <w:p w14:paraId="1D012743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1A6BCE" w:rsidRPr="009449AC" w14:paraId="0597F456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CA51ACA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EC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yptosporidium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5016BC2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28FCA0B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146D64C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A6BCE" w:rsidRPr="009449AC" w14:paraId="64EF5E5B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none" w:sz="4" w:space="0" w:color="000000"/>
              <w:right w:val="single" w:sz="4" w:space="0" w:color="auto"/>
            </w:tcBorders>
            <w:vAlign w:val="center"/>
          </w:tcPr>
          <w:p w14:paraId="318528BD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Viral and parasitic 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5C78958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190E3996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51C3F087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</w:tr>
      <w:tr w:rsidR="001A6BCE" w:rsidRPr="009449AC" w14:paraId="60E18E7F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E03B7CD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trovirus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yptosporidium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FAF1F24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C4AA8F4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574082AA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1A6BCE" w:rsidRPr="009449AC" w14:paraId="2DF18A9A" w14:textId="77777777" w:rsidTr="001A6BCE">
        <w:trPr>
          <w:trHeight w:val="321"/>
          <w:jc w:val="center"/>
        </w:trPr>
        <w:tc>
          <w:tcPr>
            <w:tcW w:w="2868" w:type="dxa"/>
            <w:tcBorders>
              <w:bottom w:val="none" w:sz="4" w:space="0" w:color="000000"/>
              <w:right w:val="single" w:sz="4" w:space="0" w:color="auto"/>
            </w:tcBorders>
            <w:vAlign w:val="center"/>
          </w:tcPr>
          <w:p w14:paraId="482476B4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cterial, viral and parasitic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39EAA5B1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3201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A32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79E34A05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1134" w:type="dxa"/>
            <w:tcBorders>
              <w:left w:val="single" w:sz="4" w:space="0" w:color="auto"/>
              <w:bottom w:val="none" w:sz="4" w:space="0" w:color="000000"/>
            </w:tcBorders>
            <w:vAlign w:val="center"/>
          </w:tcPr>
          <w:p w14:paraId="1F9B900A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</w:tr>
      <w:tr w:rsidR="001A6BCE" w:rsidRPr="009449AC" w14:paraId="43350892" w14:textId="77777777" w:rsidTr="001A6BCE">
        <w:trPr>
          <w:trHeight w:val="321"/>
          <w:jc w:val="center"/>
        </w:trPr>
        <w:tc>
          <w:tcPr>
            <w:tcW w:w="2868" w:type="dxa"/>
            <w:tcBorders>
              <w:top w:val="none" w:sz="4" w:space="0" w:color="000000"/>
              <w:right w:val="single" w:sz="4" w:space="0" w:color="auto"/>
            </w:tcBorders>
            <w:vAlign w:val="center"/>
          </w:tcPr>
          <w:p w14:paraId="265F0DEA" w14:textId="77777777" w:rsidR="001A6BCE" w:rsidRPr="00A32016" w:rsidRDefault="001A6BCE" w:rsidP="001A6BCE">
            <w:pPr>
              <w:pStyle w:val="Sansinterlign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HEC + enterovirus + </w:t>
            </w:r>
            <w:r w:rsidRPr="00A320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ryptosporidium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</w:tcBorders>
            <w:vAlign w:val="center"/>
          </w:tcPr>
          <w:p w14:paraId="27A586E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20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</w:tcBorders>
            <w:vAlign w:val="center"/>
          </w:tcPr>
          <w:p w14:paraId="1435FF6D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left w:val="single" w:sz="4" w:space="0" w:color="auto"/>
            </w:tcBorders>
            <w:vAlign w:val="center"/>
          </w:tcPr>
          <w:p w14:paraId="7694BD74" w14:textId="77777777" w:rsidR="001A6BCE" w:rsidRPr="00A32016" w:rsidRDefault="001A6BCE" w:rsidP="001A6BCE">
            <w:pPr>
              <w:pStyle w:val="Sansinterlign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14:paraId="6496A593" w14:textId="77777777" w:rsidR="001A6BCE" w:rsidRPr="00F0496E" w:rsidRDefault="001A6BCE" w:rsidP="001A6B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207098" w14:textId="77777777" w:rsidR="001A6BCE" w:rsidRDefault="001A6BCE">
      <w:pPr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58A8ED64" w14:textId="2E162FC1" w:rsidR="00C43728" w:rsidRPr="00A32016" w:rsidRDefault="00C43728" w:rsidP="001E0D83">
      <w:pPr>
        <w:pStyle w:val="Sansinterligne"/>
        <w:pBdr>
          <w:top w:val="none" w:sz="4" w:space="1" w:color="000000"/>
        </w:pBdr>
        <w:spacing w:after="16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50B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 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1A6BCE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1D50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B7564">
        <w:rPr>
          <w:rFonts w:ascii="Times New Roman" w:hAnsi="Times New Roman" w:cs="Times New Roman"/>
          <w:b/>
          <w:sz w:val="20"/>
          <w:szCs w:val="20"/>
          <w:lang w:val="en-US"/>
        </w:rPr>
        <w:t>Symptoms reported or present at admission, acc</w:t>
      </w:r>
      <w:r w:rsidR="003954B9">
        <w:rPr>
          <w:rFonts w:ascii="Times New Roman" w:hAnsi="Times New Roman" w:cs="Times New Roman"/>
          <w:b/>
          <w:sz w:val="20"/>
          <w:szCs w:val="20"/>
          <w:lang w:val="en-US"/>
        </w:rPr>
        <w:t>ording to the number of pathogens</w:t>
      </w:r>
      <w:r w:rsidR="00B851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n=77)</w:t>
      </w:r>
      <w:r w:rsidRPr="0068659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32016">
        <w:rPr>
          <w:rFonts w:ascii="Times New Roman" w:hAnsi="Times New Roman" w:cs="Times New Roman"/>
          <w:sz w:val="20"/>
          <w:szCs w:val="20"/>
          <w:lang w:val="en-US"/>
        </w:rPr>
        <w:t>Data are presented as number of patients (percentages) or median [25th; 75th percentiles].</w:t>
      </w:r>
      <w:r w:rsidR="00764EBE" w:rsidRPr="00764E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4EBE" w:rsidRPr="00F51884">
        <w:rPr>
          <w:rFonts w:ascii="Times New Roman" w:hAnsi="Times New Roman" w:cs="Times New Roman"/>
          <w:sz w:val="20"/>
          <w:szCs w:val="20"/>
          <w:lang w:val="en-US"/>
        </w:rPr>
        <w:t>In the first column, “n” is the number of available data in each group (</w:t>
      </w:r>
      <w:r w:rsidR="00764EBE">
        <w:rPr>
          <w:rFonts w:ascii="Times New Roman" w:hAnsi="Times New Roman" w:cs="Times New Roman"/>
          <w:sz w:val="20"/>
          <w:szCs w:val="20"/>
          <w:lang w:val="en-US"/>
        </w:rPr>
        <w:t>1 pathogen</w:t>
      </w:r>
      <w:r w:rsidR="00764EBE" w:rsidRPr="00F51884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764EBE">
        <w:rPr>
          <w:rFonts w:ascii="Times New Roman" w:hAnsi="Times New Roman" w:cs="Times New Roman"/>
          <w:sz w:val="20"/>
          <w:szCs w:val="20"/>
          <w:lang w:val="en-US"/>
        </w:rPr>
        <w:t>≥ 2 pathogens</w:t>
      </w:r>
      <w:r w:rsidR="00764EBE" w:rsidRPr="00F51884">
        <w:rPr>
          <w:rFonts w:ascii="Times New Roman" w:hAnsi="Times New Roman" w:cs="Times New Roman"/>
          <w:sz w:val="20"/>
          <w:szCs w:val="20"/>
          <w:lang w:val="en-US"/>
        </w:rPr>
        <w:t>) when there is missing dat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lledutableau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907"/>
      </w:tblGrid>
      <w:tr w:rsidR="00B851BF" w:rsidRPr="008B7564" w14:paraId="484B0C9F" w14:textId="77777777" w:rsidTr="00B851BF">
        <w:trPr>
          <w:trHeight w:val="282"/>
          <w:tblHeader/>
          <w:jc w:val="center"/>
        </w:trPr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30ADCC" w14:textId="2FE7E6D6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B53DD" w14:textId="77777777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pathogen</w:t>
            </w:r>
          </w:p>
          <w:p w14:paraId="58A208C7" w14:textId="541A9287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7</w:t>
            </w: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6DB04" w14:textId="563C1377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pathogens</w:t>
            </w:r>
          </w:p>
          <w:p w14:paraId="01C1456B" w14:textId="75D13EC0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  <w:r w:rsidRPr="008B75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87945" w14:textId="4801681A" w:rsidR="00B851BF" w:rsidRPr="008A5B71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="008A5B71" w:rsidRPr="008A5B7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-value</w:t>
            </w:r>
          </w:p>
        </w:tc>
      </w:tr>
      <w:tr w:rsidR="00B851BF" w:rsidRPr="00C26791" w14:paraId="49F422AB" w14:textId="77777777" w:rsidTr="00B851BF">
        <w:trPr>
          <w:trHeight w:val="282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EAFA8" w14:textId="77777777" w:rsidR="00B851BF" w:rsidRPr="008B7564" w:rsidRDefault="00B851BF" w:rsidP="00B851BF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ymptoms reported or present at admis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59AC6" w14:textId="07092ABE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F5022" w14:textId="77777777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703763" w14:textId="77777777" w:rsidR="00B851BF" w:rsidRPr="008A5B71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B851BF" w:rsidRPr="008B7564" w14:paraId="4A75B9E6" w14:textId="77777777" w:rsidTr="00B851BF">
        <w:trPr>
          <w:trHeight w:val="282"/>
          <w:jc w:val="center"/>
        </w:trPr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E2C773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uration of diarrhea (day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0A4BA3" w14:textId="38D1D7D4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[2; 4]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048349" w14:textId="6551C2D8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[2; 6]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9ED5EA" w14:textId="0CACC8B7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23</w:t>
            </w:r>
          </w:p>
        </w:tc>
      </w:tr>
      <w:tr w:rsidR="00B851BF" w:rsidRPr="00C26791" w14:paraId="51E2B21E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21698067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tools per day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FACB5" w14:textId="25563857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2418BEC" w14:textId="77777777" w:rsidR="00B851BF" w:rsidRPr="008B7564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A5CA3" w14:textId="6909CEF2" w:rsidR="00B851BF" w:rsidRPr="008A5B71" w:rsidRDefault="00B851BF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8943AB" w:rsidRPr="008B7564" w14:paraId="3407CE43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00D805F7" w14:textId="55B45288" w:rsidR="008943AB" w:rsidRPr="008B7564" w:rsidRDefault="008943AB" w:rsidP="00B851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978C5" w14:textId="5B9CCBB4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9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B4B0592" w14:textId="0C4B3587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47.5)</w:t>
            </w:r>
          </w:p>
        </w:tc>
        <w:tc>
          <w:tcPr>
            <w:tcW w:w="9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A76EF3" w14:textId="333C5792" w:rsidR="008943AB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28</w:t>
            </w:r>
          </w:p>
        </w:tc>
      </w:tr>
      <w:tr w:rsidR="008943AB" w:rsidRPr="008B7564" w14:paraId="079B6490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2A80B310" w14:textId="77777777" w:rsidR="008943AB" w:rsidRPr="008B7564" w:rsidRDefault="008943AB" w:rsidP="00B851B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5 and 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234AC" w14:textId="293F8D36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37.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08B6561" w14:textId="3C51312B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7.5)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4E432" w14:textId="77777777" w:rsidR="008943AB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8943AB" w:rsidRPr="008B7564" w14:paraId="0B0015A0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6F6DABF8" w14:textId="00229B61" w:rsidR="008943AB" w:rsidRPr="008B7564" w:rsidRDefault="008943AB" w:rsidP="00B851B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B4A1E" w14:textId="06191BC6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2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8075901" w14:textId="11D81025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5.0)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1503E" w14:textId="77777777" w:rsidR="008943AB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B851BF" w:rsidRPr="008B7564" w14:paraId="7F549841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1D4A5D24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cus diarrhe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3E287" w14:textId="2010F5A9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2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9763493" w14:textId="36541314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37 (40.5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1A603" w14:textId="1D9A5F14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47</w:t>
            </w:r>
          </w:p>
        </w:tc>
      </w:tr>
      <w:tr w:rsidR="00B851BF" w:rsidRPr="008B7564" w14:paraId="5489DD44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6B61F19E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oody diarrhe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F2BEB" w14:textId="463E3FA2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.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4C4910A" w14:textId="526CAD86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38 (21.1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8B2C1" w14:textId="2E49BD8E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95</w:t>
            </w:r>
          </w:p>
        </w:tc>
      </w:tr>
      <w:tr w:rsidR="00B851BF" w:rsidRPr="008B7564" w14:paraId="7BE921AA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7FA4BD3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BBA7D" w14:textId="5DF9BC30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56.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66E2945" w14:textId="50B561D7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67.5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8C92C" w14:textId="59775E3B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33</w:t>
            </w:r>
          </w:p>
        </w:tc>
      </w:tr>
      <w:tr w:rsidR="008943AB" w:rsidRPr="008B7564" w14:paraId="3260D09F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39BD6295" w14:textId="4AFD3ABF" w:rsidR="008943AB" w:rsidRPr="008B7564" w:rsidRDefault="008943AB" w:rsidP="00B851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BB04B" w14:textId="5366D134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21 (71.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126EFA1" w14:textId="7AEABF8A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26 (80.8)</w:t>
            </w:r>
          </w:p>
        </w:tc>
        <w:tc>
          <w:tcPr>
            <w:tcW w:w="9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6E371" w14:textId="3855128D" w:rsidR="008943AB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52</w:t>
            </w:r>
          </w:p>
        </w:tc>
      </w:tr>
      <w:tr w:rsidR="008943AB" w:rsidRPr="008B7564" w14:paraId="544CF931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730398E" w14:textId="77777777" w:rsidR="008943AB" w:rsidRPr="008B7564" w:rsidRDefault="008943AB" w:rsidP="00B851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5 and 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CD59A" w14:textId="2A749494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1 (14.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D3B46B2" w14:textId="1AC313F6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6 (15.4)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22180" w14:textId="77777777" w:rsidR="008943AB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8943AB" w:rsidRPr="008B7564" w14:paraId="3B5626B0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2800B733" w14:textId="3AA46E8C" w:rsidR="008943AB" w:rsidRPr="008B7564" w:rsidRDefault="008943AB" w:rsidP="00B851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0F6AB" w14:textId="5574BFB1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1 (14.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483E179" w14:textId="48E17D8A" w:rsidR="008943AB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24336" w14:textId="77777777" w:rsidR="008943AB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B851BF" w:rsidRPr="008943AB" w14:paraId="073D6DCE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731708F9" w14:textId="32B56FA2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ody temperature in °C</w:t>
            </w:r>
            <w:r w:rsidR="008943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=34/3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02CE5" w14:textId="75886D78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5 [37.0; 38.0]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8873185" w14:textId="0DDC89B6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2 [36.6; 37.9]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D02DA" w14:textId="609BBAFF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22</w:t>
            </w:r>
          </w:p>
        </w:tc>
      </w:tr>
      <w:tr w:rsidR="00B851BF" w:rsidRPr="008B7564" w14:paraId="28403F2D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5AAA2A09" w14:textId="351C7659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ver (body temperature ≥ 38°C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B8FEF" w14:textId="5161A519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34 (20.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56D968C" w14:textId="2A078F78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34 (14.7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08DBD" w14:textId="7F17AAD5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53</w:t>
            </w:r>
          </w:p>
        </w:tc>
      </w:tr>
      <w:tr w:rsidR="00B851BF" w:rsidRPr="008B7564" w14:paraId="721077BE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3C466A8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3158B" w14:textId="1B472572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34 (67.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B7E5F84" w14:textId="137451CC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38 (55.3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6ADEE" w14:textId="7072A83E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28</w:t>
            </w:r>
          </w:p>
        </w:tc>
      </w:tr>
      <w:tr w:rsidR="00B851BF" w:rsidRPr="008B7564" w14:paraId="6F1433BE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7CCEA6AA" w14:textId="77777777" w:rsidR="00B851BF" w:rsidRPr="008B7564" w:rsidRDefault="00B851BF" w:rsidP="00B851B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umbilical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CB53B" w14:textId="79AD4802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23 (56.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4215A73" w14:textId="07B06DBD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21 (61.9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76A9A" w14:textId="166EACA0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72</w:t>
            </w:r>
          </w:p>
        </w:tc>
      </w:tr>
      <w:tr w:rsidR="00B851BF" w:rsidRPr="008B7564" w14:paraId="6DAE17D5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7511FA01" w14:textId="77777777" w:rsidR="00B851BF" w:rsidRPr="008B7564" w:rsidRDefault="00B851BF" w:rsidP="00B851B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0ED7A" w14:textId="2EE13C1C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23 (39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7933791" w14:textId="11CBCAAD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1 (9.5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E6A50" w14:textId="522B13C8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02</w:t>
            </w:r>
          </w:p>
        </w:tc>
      </w:tr>
      <w:tr w:rsidR="00B851BF" w:rsidRPr="008B7564" w14:paraId="61FEDE6E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4AD54276" w14:textId="77777777" w:rsidR="00B851BF" w:rsidRPr="008B7564" w:rsidRDefault="00B851BF" w:rsidP="00B851B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localizati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37AE9" w14:textId="59A2BDB1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23 (21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D6F38E0" w14:textId="53540791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21 (28.6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05BDD" w14:textId="59B31E77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60</w:t>
            </w:r>
          </w:p>
        </w:tc>
      </w:tr>
      <w:tr w:rsidR="00B851BF" w:rsidRPr="008B7564" w14:paraId="0D65E4FF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09A81880" w14:textId="77777777" w:rsidR="00B851BF" w:rsidRPr="008B7564" w:rsidRDefault="00B851BF" w:rsidP="00B851B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hydrati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0A79E" w14:textId="02EB9658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45.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9EB05F4" w14:textId="22F35E4D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37.5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A9264" w14:textId="6D756984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45</w:t>
            </w:r>
          </w:p>
        </w:tc>
      </w:tr>
      <w:tr w:rsidR="00B851BF" w:rsidRPr="008B7564" w14:paraId="7C0CEF66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190EC9BB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cent weight los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DBC29" w14:textId="4C5DF0FA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35 (57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20857B3" w14:textId="4AF282C2" w:rsidR="00B851BF" w:rsidRPr="008B7564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65.0)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D9592" w14:textId="548F2172" w:rsidR="00B851BF" w:rsidRPr="008A5B71" w:rsidRDefault="008943AB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49</w:t>
            </w:r>
          </w:p>
        </w:tc>
      </w:tr>
      <w:tr w:rsidR="00BE0906" w:rsidRPr="008B7564" w14:paraId="0ECC832F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17490E66" w14:textId="7C121F87" w:rsidR="00BE0906" w:rsidRPr="008B7564" w:rsidRDefault="00BE0906" w:rsidP="00B851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 5% of body weigh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A19B9" w14:textId="1202EB82" w:rsidR="00BE0906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0 (60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679B0AA" w14:textId="1D667ED8" w:rsidR="00BE0906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26 (38.5)</w:t>
            </w:r>
          </w:p>
        </w:tc>
        <w:tc>
          <w:tcPr>
            <w:tcW w:w="9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FEBB9" w14:textId="461591B7" w:rsidR="00BE0906" w:rsidRPr="008A5B71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35</w:t>
            </w:r>
          </w:p>
        </w:tc>
      </w:tr>
      <w:tr w:rsidR="00BE0906" w:rsidRPr="008B7564" w14:paraId="23F645CC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56D1588C" w14:textId="77777777" w:rsidR="00BE0906" w:rsidRPr="008B7564" w:rsidRDefault="00BE0906" w:rsidP="00B851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5 and 10% of body weigh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ECEB9" w14:textId="15118C95" w:rsidR="00BE0906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0 (25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C8D5D35" w14:textId="55F8EAF8" w:rsidR="00BE0906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26 (46.1)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88891" w14:textId="77777777" w:rsidR="00BE0906" w:rsidRPr="008A5B71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BE0906" w:rsidRPr="008B7564" w14:paraId="74865320" w14:textId="77777777" w:rsidTr="00B851BF">
        <w:trPr>
          <w:trHeight w:val="282"/>
          <w:jc w:val="center"/>
        </w:trPr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14:paraId="39E065F2" w14:textId="4ECEE23D" w:rsidR="00BE0906" w:rsidRPr="008B7564" w:rsidRDefault="00BE0906" w:rsidP="00B851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     </w:t>
            </w:r>
            <w:r w:rsidRPr="008B7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 10% of body weight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3CFA6" w14:textId="5D4AE600" w:rsidR="00BE0906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0 (15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D32123C" w14:textId="495AFE5D" w:rsidR="00BE0906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26 (15.4)</w:t>
            </w:r>
          </w:p>
        </w:tc>
        <w:tc>
          <w:tcPr>
            <w:tcW w:w="9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38F8C" w14:textId="77777777" w:rsidR="00BE0906" w:rsidRPr="008A5B71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B851BF" w:rsidRPr="008B7564" w14:paraId="15D9EF3C" w14:textId="77777777" w:rsidTr="00B851BF">
        <w:trPr>
          <w:trHeight w:val="282"/>
          <w:jc w:val="center"/>
        </w:trPr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2FE9AF" w14:textId="77777777" w:rsidR="00B851BF" w:rsidRPr="008B7564" w:rsidRDefault="00B851BF" w:rsidP="00B851BF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75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biotic treatment before admission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D08B" w14:textId="4483FCFC" w:rsidR="00B851BF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36 (11.1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61228A" w14:textId="168D31C8" w:rsidR="00B851BF" w:rsidRPr="008B7564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7.5)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286F5" w14:textId="41BB7E27" w:rsidR="00B851BF" w:rsidRPr="008A5B71" w:rsidRDefault="00BE0906" w:rsidP="00B851B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A5B7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0.70</w:t>
            </w:r>
          </w:p>
        </w:tc>
      </w:tr>
    </w:tbl>
    <w:p w14:paraId="1005DD34" w14:textId="107D7C18" w:rsidR="00C43728" w:rsidRPr="00A32016" w:rsidRDefault="00C43728" w:rsidP="00C43728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</w:p>
    <w:p w14:paraId="3F29470E" w14:textId="77777777" w:rsidR="008C290D" w:rsidRPr="00F0496E" w:rsidRDefault="008C290D" w:rsidP="001A6BC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C290D" w:rsidRPr="00F0496E" w:rsidSect="005D2CB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0B787B"/>
    <w:multiLevelType w:val="hybridMultilevel"/>
    <w:tmpl w:val="F280C0AC"/>
    <w:lvl w:ilvl="0" w:tplc="DAF45930">
      <w:start w:val="2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8E3"/>
    <w:rsid w:val="000348E3"/>
    <w:rsid w:val="0003707A"/>
    <w:rsid w:val="000472DF"/>
    <w:rsid w:val="00047840"/>
    <w:rsid w:val="000541E6"/>
    <w:rsid w:val="0005648E"/>
    <w:rsid w:val="00064148"/>
    <w:rsid w:val="00064FE1"/>
    <w:rsid w:val="00082F55"/>
    <w:rsid w:val="000978E4"/>
    <w:rsid w:val="000A160F"/>
    <w:rsid w:val="000B363C"/>
    <w:rsid w:val="000D6650"/>
    <w:rsid w:val="000E3E40"/>
    <w:rsid w:val="00100A18"/>
    <w:rsid w:val="00167A4E"/>
    <w:rsid w:val="0019174E"/>
    <w:rsid w:val="00192743"/>
    <w:rsid w:val="001A5D76"/>
    <w:rsid w:val="001A6BCE"/>
    <w:rsid w:val="001B0405"/>
    <w:rsid w:val="001B2CAF"/>
    <w:rsid w:val="001D50B7"/>
    <w:rsid w:val="001E0D83"/>
    <w:rsid w:val="001F15BA"/>
    <w:rsid w:val="002069F4"/>
    <w:rsid w:val="0020750C"/>
    <w:rsid w:val="002330A5"/>
    <w:rsid w:val="002764C4"/>
    <w:rsid w:val="002A2EF8"/>
    <w:rsid w:val="002D4C65"/>
    <w:rsid w:val="002D5A19"/>
    <w:rsid w:val="002E6F96"/>
    <w:rsid w:val="002F04E7"/>
    <w:rsid w:val="002F408F"/>
    <w:rsid w:val="00303B21"/>
    <w:rsid w:val="00324966"/>
    <w:rsid w:val="00350A29"/>
    <w:rsid w:val="00355141"/>
    <w:rsid w:val="003605D9"/>
    <w:rsid w:val="003647A4"/>
    <w:rsid w:val="003657E9"/>
    <w:rsid w:val="00373D39"/>
    <w:rsid w:val="00392C8E"/>
    <w:rsid w:val="003954B9"/>
    <w:rsid w:val="003A4958"/>
    <w:rsid w:val="003B66BF"/>
    <w:rsid w:val="003B6E9A"/>
    <w:rsid w:val="003C506E"/>
    <w:rsid w:val="003D1A9D"/>
    <w:rsid w:val="003F1286"/>
    <w:rsid w:val="00413B41"/>
    <w:rsid w:val="00464C2F"/>
    <w:rsid w:val="004809F6"/>
    <w:rsid w:val="004843F0"/>
    <w:rsid w:val="004C0149"/>
    <w:rsid w:val="004C13FD"/>
    <w:rsid w:val="004C54BE"/>
    <w:rsid w:val="004E2611"/>
    <w:rsid w:val="004F10A5"/>
    <w:rsid w:val="005111F8"/>
    <w:rsid w:val="00511703"/>
    <w:rsid w:val="00512AF4"/>
    <w:rsid w:val="0053354F"/>
    <w:rsid w:val="005576E5"/>
    <w:rsid w:val="0057692A"/>
    <w:rsid w:val="0059179C"/>
    <w:rsid w:val="005A5003"/>
    <w:rsid w:val="005B0BBD"/>
    <w:rsid w:val="005C0326"/>
    <w:rsid w:val="005D167E"/>
    <w:rsid w:val="005D2CB2"/>
    <w:rsid w:val="005D6D20"/>
    <w:rsid w:val="005D7978"/>
    <w:rsid w:val="005E31F5"/>
    <w:rsid w:val="0065563C"/>
    <w:rsid w:val="00667461"/>
    <w:rsid w:val="00686599"/>
    <w:rsid w:val="006A479D"/>
    <w:rsid w:val="006A54E6"/>
    <w:rsid w:val="006B79A0"/>
    <w:rsid w:val="006D3AF7"/>
    <w:rsid w:val="006D73D2"/>
    <w:rsid w:val="006E149F"/>
    <w:rsid w:val="006F182A"/>
    <w:rsid w:val="006F2597"/>
    <w:rsid w:val="0074137C"/>
    <w:rsid w:val="00764EBE"/>
    <w:rsid w:val="00785712"/>
    <w:rsid w:val="007A00BB"/>
    <w:rsid w:val="007D27FC"/>
    <w:rsid w:val="007E62A6"/>
    <w:rsid w:val="007E6BE9"/>
    <w:rsid w:val="0080323D"/>
    <w:rsid w:val="00806C71"/>
    <w:rsid w:val="00827FBE"/>
    <w:rsid w:val="00832CAD"/>
    <w:rsid w:val="0083484D"/>
    <w:rsid w:val="008352FD"/>
    <w:rsid w:val="00857F76"/>
    <w:rsid w:val="00885D87"/>
    <w:rsid w:val="008930A2"/>
    <w:rsid w:val="00893F01"/>
    <w:rsid w:val="008943AB"/>
    <w:rsid w:val="008A3D12"/>
    <w:rsid w:val="008A5B71"/>
    <w:rsid w:val="008B6DDE"/>
    <w:rsid w:val="008B7564"/>
    <w:rsid w:val="008C290D"/>
    <w:rsid w:val="008F2CDB"/>
    <w:rsid w:val="00904F31"/>
    <w:rsid w:val="00907C47"/>
    <w:rsid w:val="00933AF2"/>
    <w:rsid w:val="00934063"/>
    <w:rsid w:val="009449AC"/>
    <w:rsid w:val="00953B6D"/>
    <w:rsid w:val="00972966"/>
    <w:rsid w:val="00993629"/>
    <w:rsid w:val="009A1E7E"/>
    <w:rsid w:val="009E6308"/>
    <w:rsid w:val="009F43C8"/>
    <w:rsid w:val="00A25AF4"/>
    <w:rsid w:val="00A32016"/>
    <w:rsid w:val="00A61F01"/>
    <w:rsid w:val="00A759CF"/>
    <w:rsid w:val="00A75ED9"/>
    <w:rsid w:val="00A950A5"/>
    <w:rsid w:val="00AB3FE2"/>
    <w:rsid w:val="00AC6E1B"/>
    <w:rsid w:val="00AF44F8"/>
    <w:rsid w:val="00B15696"/>
    <w:rsid w:val="00B25E03"/>
    <w:rsid w:val="00B746B0"/>
    <w:rsid w:val="00B77B5B"/>
    <w:rsid w:val="00B81160"/>
    <w:rsid w:val="00B8468F"/>
    <w:rsid w:val="00B851BF"/>
    <w:rsid w:val="00BA193E"/>
    <w:rsid w:val="00BA7D99"/>
    <w:rsid w:val="00BB3D62"/>
    <w:rsid w:val="00BC0B69"/>
    <w:rsid w:val="00BD6547"/>
    <w:rsid w:val="00BD69D0"/>
    <w:rsid w:val="00BE0906"/>
    <w:rsid w:val="00BF62F2"/>
    <w:rsid w:val="00C004F0"/>
    <w:rsid w:val="00C12529"/>
    <w:rsid w:val="00C14B92"/>
    <w:rsid w:val="00C26791"/>
    <w:rsid w:val="00C30809"/>
    <w:rsid w:val="00C40A61"/>
    <w:rsid w:val="00C43728"/>
    <w:rsid w:val="00C4444B"/>
    <w:rsid w:val="00C445C8"/>
    <w:rsid w:val="00C55AA9"/>
    <w:rsid w:val="00C7236B"/>
    <w:rsid w:val="00C83E03"/>
    <w:rsid w:val="00C87765"/>
    <w:rsid w:val="00C87CEA"/>
    <w:rsid w:val="00CA5948"/>
    <w:rsid w:val="00CB3A37"/>
    <w:rsid w:val="00CD54E7"/>
    <w:rsid w:val="00D21B77"/>
    <w:rsid w:val="00D3160A"/>
    <w:rsid w:val="00D32504"/>
    <w:rsid w:val="00D427B8"/>
    <w:rsid w:val="00D511A4"/>
    <w:rsid w:val="00D5252C"/>
    <w:rsid w:val="00D6007D"/>
    <w:rsid w:val="00D6448C"/>
    <w:rsid w:val="00D64C21"/>
    <w:rsid w:val="00D9026A"/>
    <w:rsid w:val="00D9506D"/>
    <w:rsid w:val="00DB0E08"/>
    <w:rsid w:val="00DC013C"/>
    <w:rsid w:val="00DC0A45"/>
    <w:rsid w:val="00DD064D"/>
    <w:rsid w:val="00DD194B"/>
    <w:rsid w:val="00DD6481"/>
    <w:rsid w:val="00DD7932"/>
    <w:rsid w:val="00DF3ADC"/>
    <w:rsid w:val="00DF3B4D"/>
    <w:rsid w:val="00E03483"/>
    <w:rsid w:val="00E035B5"/>
    <w:rsid w:val="00E04787"/>
    <w:rsid w:val="00E1125D"/>
    <w:rsid w:val="00E40DB0"/>
    <w:rsid w:val="00E42BD0"/>
    <w:rsid w:val="00E53B36"/>
    <w:rsid w:val="00E678FF"/>
    <w:rsid w:val="00E765E6"/>
    <w:rsid w:val="00E770DE"/>
    <w:rsid w:val="00EA252B"/>
    <w:rsid w:val="00EB1BCD"/>
    <w:rsid w:val="00EF2A0F"/>
    <w:rsid w:val="00F0496E"/>
    <w:rsid w:val="00F06ABD"/>
    <w:rsid w:val="00F17B12"/>
    <w:rsid w:val="00F24AD4"/>
    <w:rsid w:val="00F51884"/>
    <w:rsid w:val="00F60AEE"/>
    <w:rsid w:val="00F64E39"/>
    <w:rsid w:val="00FA508A"/>
    <w:rsid w:val="00FC7EED"/>
    <w:rsid w:val="00FD1843"/>
    <w:rsid w:val="00FF6789"/>
    <w:rsid w:val="00FF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1E735"/>
  <w15:chartTrackingRefBased/>
  <w15:docId w15:val="{17F6FA4D-24A4-4F12-A6D5-E52F4887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348E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0348E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ansinterligne">
    <w:name w:val="No Spacing"/>
    <w:uiPriority w:val="1"/>
    <w:qFormat/>
    <w:rsid w:val="000348E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64C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4C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4C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4C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4C2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4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4C21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564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6</Pages>
  <Words>1321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8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REUZET</dc:creator>
  <cp:keywords/>
  <dc:description/>
  <cp:lastModifiedBy>Nourrisson Celine</cp:lastModifiedBy>
  <cp:revision>58</cp:revision>
  <dcterms:created xsi:type="dcterms:W3CDTF">2023-08-02T08:31:00Z</dcterms:created>
  <dcterms:modified xsi:type="dcterms:W3CDTF">2023-08-21T11:07:00Z</dcterms:modified>
</cp:coreProperties>
</file>